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6F469" w14:textId="45CFD2A1" w:rsidR="007A0D83" w:rsidRDefault="007A0D83" w:rsidP="007A0D83">
      <w:pPr>
        <w:pStyle w:val="Caption"/>
        <w:keepNext/>
        <w:spacing w:after="0"/>
      </w:pPr>
      <w:bookmarkStart w:id="0" w:name="_GoBack"/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genetic finding of patients with NP-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9"/>
        <w:gridCol w:w="1724"/>
        <w:gridCol w:w="3539"/>
        <w:gridCol w:w="2337"/>
        <w:gridCol w:w="2177"/>
        <w:gridCol w:w="1864"/>
      </w:tblGrid>
      <w:tr w:rsidR="00F57F8C" w:rsidRPr="005D25F5" w14:paraId="374EF3A7" w14:textId="77777777" w:rsidTr="002B266A">
        <w:trPr>
          <w:jc w:val="center"/>
        </w:trPr>
        <w:tc>
          <w:tcPr>
            <w:tcW w:w="1309" w:type="dxa"/>
          </w:tcPr>
          <w:p w14:paraId="47310D04" w14:textId="5FA465EC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atient No</w:t>
            </w:r>
          </w:p>
        </w:tc>
        <w:tc>
          <w:tcPr>
            <w:tcW w:w="1724" w:type="dxa"/>
          </w:tcPr>
          <w:p w14:paraId="3FCD1E81" w14:textId="5105F102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3539" w:type="dxa"/>
          </w:tcPr>
          <w:p w14:paraId="3B1822B7" w14:textId="797F777C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ucleotide Change(s)</w:t>
            </w:r>
          </w:p>
        </w:tc>
        <w:tc>
          <w:tcPr>
            <w:tcW w:w="2337" w:type="dxa"/>
          </w:tcPr>
          <w:p w14:paraId="27F896E1" w14:textId="6E27B815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rotein change</w:t>
            </w:r>
          </w:p>
        </w:tc>
        <w:tc>
          <w:tcPr>
            <w:tcW w:w="2177" w:type="dxa"/>
          </w:tcPr>
          <w:p w14:paraId="06C10BC3" w14:textId="41C7CF9F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/Intron</w:t>
            </w:r>
          </w:p>
        </w:tc>
        <w:tc>
          <w:tcPr>
            <w:tcW w:w="1864" w:type="dxa"/>
          </w:tcPr>
          <w:p w14:paraId="36ECD909" w14:textId="36518184" w:rsidR="00F57F8C" w:rsidRPr="005D25F5" w:rsidRDefault="00F57F8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Status</w:t>
            </w:r>
          </w:p>
        </w:tc>
      </w:tr>
      <w:tr w:rsidR="005D25F5" w:rsidRPr="005D25F5" w14:paraId="453513B2" w14:textId="77777777" w:rsidTr="002B266A">
        <w:trPr>
          <w:jc w:val="center"/>
        </w:trPr>
        <w:tc>
          <w:tcPr>
            <w:tcW w:w="1309" w:type="dxa"/>
          </w:tcPr>
          <w:p w14:paraId="6AE62F26" w14:textId="59A9B09A" w:rsidR="005D25F5" w:rsidRPr="00D95D75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724" w:type="dxa"/>
          </w:tcPr>
          <w:p w14:paraId="1BABAAB6" w14:textId="2CE624CF" w:rsidR="005D25F5" w:rsidRPr="00D95D75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3C0BCCB" w14:textId="0E83F0D1" w:rsidR="005D25F5" w:rsidRPr="00D95D75" w:rsidRDefault="00D95D75" w:rsidP="00D95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c.1534C &gt; T</w:t>
            </w:r>
          </w:p>
        </w:tc>
        <w:tc>
          <w:tcPr>
            <w:tcW w:w="2337" w:type="dxa"/>
          </w:tcPr>
          <w:p w14:paraId="341785D3" w14:textId="484A22B6" w:rsidR="005D25F5" w:rsidRPr="00D95D75" w:rsidRDefault="00D95D7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p. His512Tyr</w:t>
            </w:r>
          </w:p>
        </w:tc>
        <w:tc>
          <w:tcPr>
            <w:tcW w:w="2177" w:type="dxa"/>
          </w:tcPr>
          <w:p w14:paraId="0575AD79" w14:textId="250D690D" w:rsidR="005D25F5" w:rsidRPr="00D95D75" w:rsidRDefault="00D95D7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0E8CA8D1" w14:textId="7641C4A4" w:rsidR="005D25F5" w:rsidRPr="00D95D75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5D25F5" w:rsidRPr="005D25F5" w14:paraId="3A11CD65" w14:textId="77777777" w:rsidTr="002B266A">
        <w:trPr>
          <w:jc w:val="center"/>
        </w:trPr>
        <w:tc>
          <w:tcPr>
            <w:tcW w:w="1309" w:type="dxa"/>
          </w:tcPr>
          <w:p w14:paraId="20416F3B" w14:textId="4ADBCAD2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724" w:type="dxa"/>
          </w:tcPr>
          <w:p w14:paraId="0954DC90" w14:textId="296B5E3C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79E47A6" w14:textId="2627FCEB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 xml:space="preserve">c.2776G &gt; A </w:t>
            </w:r>
          </w:p>
        </w:tc>
        <w:tc>
          <w:tcPr>
            <w:tcW w:w="2337" w:type="dxa"/>
          </w:tcPr>
          <w:p w14:paraId="2E2F5BC9" w14:textId="1723F01C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p. Ala926Thr</w:t>
            </w:r>
          </w:p>
        </w:tc>
        <w:tc>
          <w:tcPr>
            <w:tcW w:w="2177" w:type="dxa"/>
          </w:tcPr>
          <w:p w14:paraId="69E0F580" w14:textId="6A09C6BD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76371447" w14:textId="5421BA38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5D25F5" w:rsidRPr="005D25F5" w14:paraId="63C5FA7E" w14:textId="77777777" w:rsidTr="002B266A">
        <w:trPr>
          <w:jc w:val="center"/>
        </w:trPr>
        <w:tc>
          <w:tcPr>
            <w:tcW w:w="1309" w:type="dxa"/>
          </w:tcPr>
          <w:p w14:paraId="58018138" w14:textId="4CF19FD8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724" w:type="dxa"/>
          </w:tcPr>
          <w:p w14:paraId="4CC71FE7" w14:textId="170AFE9D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0E1FC39A" w14:textId="761582EB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 xml:space="preserve">c.3100G &gt; A </w:t>
            </w:r>
          </w:p>
        </w:tc>
        <w:tc>
          <w:tcPr>
            <w:tcW w:w="2337" w:type="dxa"/>
          </w:tcPr>
          <w:p w14:paraId="739FA6E3" w14:textId="3951EA4A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p. Gly1034Arg</w:t>
            </w:r>
          </w:p>
        </w:tc>
        <w:tc>
          <w:tcPr>
            <w:tcW w:w="2177" w:type="dxa"/>
          </w:tcPr>
          <w:p w14:paraId="4ED2384B" w14:textId="093C046A" w:rsidR="005D25F5" w:rsidRPr="00420DEC" w:rsidRDefault="00CF4EF8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Exon21</w:t>
            </w:r>
          </w:p>
        </w:tc>
        <w:tc>
          <w:tcPr>
            <w:tcW w:w="1864" w:type="dxa"/>
          </w:tcPr>
          <w:p w14:paraId="71C66963" w14:textId="2CF1CCE3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5D25F5" w:rsidRPr="005D25F5" w14:paraId="6CCC78EF" w14:textId="77777777" w:rsidTr="002B266A">
        <w:trPr>
          <w:jc w:val="center"/>
        </w:trPr>
        <w:tc>
          <w:tcPr>
            <w:tcW w:w="1309" w:type="dxa"/>
          </w:tcPr>
          <w:p w14:paraId="3D27939B" w14:textId="1E61D233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724" w:type="dxa"/>
          </w:tcPr>
          <w:p w14:paraId="3256875D" w14:textId="1BD68635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C93BD66" w14:textId="41227975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c.2974G &gt; T</w:t>
            </w:r>
          </w:p>
        </w:tc>
        <w:tc>
          <w:tcPr>
            <w:tcW w:w="2337" w:type="dxa"/>
          </w:tcPr>
          <w:p w14:paraId="0AD5B7E4" w14:textId="4662574C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420DEC" w:rsidRPr="00420D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20DEC">
              <w:rPr>
                <w:rFonts w:asciiTheme="majorBidi" w:hAnsiTheme="majorBidi" w:cstheme="majorBidi"/>
                <w:sz w:val="24"/>
                <w:szCs w:val="24"/>
              </w:rPr>
              <w:t>Gly992Trp</w:t>
            </w:r>
          </w:p>
        </w:tc>
        <w:tc>
          <w:tcPr>
            <w:tcW w:w="2177" w:type="dxa"/>
          </w:tcPr>
          <w:p w14:paraId="43FC6465" w14:textId="5E6937F5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1864" w:type="dxa"/>
          </w:tcPr>
          <w:p w14:paraId="44A443DE" w14:textId="534DF26F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5D25F5" w:rsidRPr="005D25F5" w14:paraId="02762147" w14:textId="77777777" w:rsidTr="002B266A">
        <w:trPr>
          <w:jc w:val="center"/>
        </w:trPr>
        <w:tc>
          <w:tcPr>
            <w:tcW w:w="1309" w:type="dxa"/>
          </w:tcPr>
          <w:p w14:paraId="7B484821" w14:textId="3B5823FF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724" w:type="dxa"/>
          </w:tcPr>
          <w:p w14:paraId="1F041BFE" w14:textId="0FE76970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7BB29871" w14:textId="7F5D80C8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c.2974G &gt; T</w:t>
            </w:r>
          </w:p>
        </w:tc>
        <w:tc>
          <w:tcPr>
            <w:tcW w:w="2337" w:type="dxa"/>
          </w:tcPr>
          <w:p w14:paraId="0D8F1799" w14:textId="45BBE83D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420DEC" w:rsidRPr="00420D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20DEC">
              <w:rPr>
                <w:rFonts w:asciiTheme="majorBidi" w:hAnsiTheme="majorBidi" w:cstheme="majorBidi"/>
                <w:sz w:val="24"/>
                <w:szCs w:val="24"/>
              </w:rPr>
              <w:t>Gly992Trp</w:t>
            </w:r>
          </w:p>
        </w:tc>
        <w:tc>
          <w:tcPr>
            <w:tcW w:w="2177" w:type="dxa"/>
          </w:tcPr>
          <w:p w14:paraId="4588F577" w14:textId="07A633DD" w:rsidR="005D25F5" w:rsidRPr="00420DEC" w:rsidRDefault="006802A1" w:rsidP="006802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1864" w:type="dxa"/>
          </w:tcPr>
          <w:p w14:paraId="323DA881" w14:textId="705A8196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5D25F5" w:rsidRPr="005D25F5" w14:paraId="3D774B9D" w14:textId="77777777" w:rsidTr="002B266A">
        <w:trPr>
          <w:jc w:val="center"/>
        </w:trPr>
        <w:tc>
          <w:tcPr>
            <w:tcW w:w="1309" w:type="dxa"/>
          </w:tcPr>
          <w:p w14:paraId="08E74E0E" w14:textId="56A0B5CE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724" w:type="dxa"/>
          </w:tcPr>
          <w:p w14:paraId="2CAA177A" w14:textId="3BC49A6C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4536A1F" w14:textId="6FE26324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5F1AE470" w14:textId="70ED32DF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p. Asn478Thr</w:t>
            </w:r>
          </w:p>
        </w:tc>
        <w:tc>
          <w:tcPr>
            <w:tcW w:w="2177" w:type="dxa"/>
          </w:tcPr>
          <w:p w14:paraId="25BA9596" w14:textId="22FEC229" w:rsidR="005D25F5" w:rsidRPr="00420DEC" w:rsidRDefault="00CF4EF8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02096513" w14:textId="5B2A3B98" w:rsidR="005D25F5" w:rsidRPr="00420DEC" w:rsidRDefault="005D25F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20DEC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726DB907" w14:textId="77777777" w:rsidTr="002B266A">
        <w:trPr>
          <w:trHeight w:val="240"/>
          <w:jc w:val="center"/>
        </w:trPr>
        <w:tc>
          <w:tcPr>
            <w:tcW w:w="1309" w:type="dxa"/>
            <w:vMerge w:val="restart"/>
          </w:tcPr>
          <w:p w14:paraId="249CAB58" w14:textId="6E6B77E0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24" w:type="dxa"/>
          </w:tcPr>
          <w:p w14:paraId="29660944" w14:textId="0064E593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A7E3551" w14:textId="40AB650E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478-6T&gt;A</w:t>
            </w:r>
          </w:p>
        </w:tc>
        <w:tc>
          <w:tcPr>
            <w:tcW w:w="2337" w:type="dxa"/>
          </w:tcPr>
          <w:p w14:paraId="66D0466E" w14:textId="191AA462" w:rsidR="007B23EC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5F2ADA47" w14:textId="51183F01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Intron 22</w:t>
            </w:r>
          </w:p>
        </w:tc>
        <w:tc>
          <w:tcPr>
            <w:tcW w:w="1864" w:type="dxa"/>
          </w:tcPr>
          <w:p w14:paraId="0A04BA5A" w14:textId="7C3B0C2F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5EA6C48C" w14:textId="77777777" w:rsidTr="002B266A">
        <w:trPr>
          <w:trHeight w:val="277"/>
          <w:jc w:val="center"/>
        </w:trPr>
        <w:tc>
          <w:tcPr>
            <w:tcW w:w="1309" w:type="dxa"/>
            <w:vMerge/>
          </w:tcPr>
          <w:p w14:paraId="6E81A915" w14:textId="77777777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</w:tcPr>
          <w:p w14:paraId="7F407EFD" w14:textId="35F1FDA0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2</w:t>
            </w:r>
          </w:p>
        </w:tc>
        <w:tc>
          <w:tcPr>
            <w:tcW w:w="3539" w:type="dxa"/>
          </w:tcPr>
          <w:p w14:paraId="6854B38F" w14:textId="7C54B559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88G&gt;A</w:t>
            </w:r>
          </w:p>
        </w:tc>
        <w:tc>
          <w:tcPr>
            <w:tcW w:w="2337" w:type="dxa"/>
          </w:tcPr>
          <w:p w14:paraId="14795456" w14:textId="6A8D375C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B00697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Val30Met</w:t>
            </w:r>
          </w:p>
        </w:tc>
        <w:tc>
          <w:tcPr>
            <w:tcW w:w="2177" w:type="dxa"/>
          </w:tcPr>
          <w:p w14:paraId="0DA5237D" w14:textId="0C3FB1C4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Intron 22</w:t>
            </w:r>
          </w:p>
        </w:tc>
        <w:tc>
          <w:tcPr>
            <w:tcW w:w="1864" w:type="dxa"/>
          </w:tcPr>
          <w:p w14:paraId="134F2763" w14:textId="4F7E2BDC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0A945F91" w14:textId="77777777" w:rsidTr="002B266A">
        <w:trPr>
          <w:trHeight w:val="375"/>
          <w:jc w:val="center"/>
        </w:trPr>
        <w:tc>
          <w:tcPr>
            <w:tcW w:w="1309" w:type="dxa"/>
            <w:vMerge w:val="restart"/>
          </w:tcPr>
          <w:p w14:paraId="68AD7292" w14:textId="77777777" w:rsidR="00EE4406" w:rsidRPr="005D25F5" w:rsidRDefault="00EE4406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208B26F" w14:textId="7C872BEF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724" w:type="dxa"/>
            <w:vMerge w:val="restart"/>
          </w:tcPr>
          <w:p w14:paraId="2BA80B67" w14:textId="7777777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B2159B" w14:textId="08A1362D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4F3A783" w14:textId="05E4BF67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990G&gt;A</w:t>
            </w:r>
          </w:p>
        </w:tc>
        <w:tc>
          <w:tcPr>
            <w:tcW w:w="2337" w:type="dxa"/>
          </w:tcPr>
          <w:p w14:paraId="526E1C03" w14:textId="543296CE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Val664Met</w:t>
            </w:r>
          </w:p>
        </w:tc>
        <w:tc>
          <w:tcPr>
            <w:tcW w:w="2177" w:type="dxa"/>
          </w:tcPr>
          <w:p w14:paraId="65358D9B" w14:textId="5204A149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52867070" w14:textId="78053E7C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7B23EC" w:rsidRPr="005D25F5" w14:paraId="684A57B3" w14:textId="77777777" w:rsidTr="002B266A">
        <w:trPr>
          <w:trHeight w:val="275"/>
          <w:jc w:val="center"/>
        </w:trPr>
        <w:tc>
          <w:tcPr>
            <w:tcW w:w="1309" w:type="dxa"/>
            <w:vMerge/>
          </w:tcPr>
          <w:p w14:paraId="10EAF0AA" w14:textId="77777777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201F72BE" w14:textId="77777777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71819359" w14:textId="57D7F921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821 T &gt; C</w:t>
            </w:r>
          </w:p>
        </w:tc>
        <w:tc>
          <w:tcPr>
            <w:tcW w:w="2337" w:type="dxa"/>
          </w:tcPr>
          <w:p w14:paraId="12FEC39B" w14:textId="2692D8A0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B00697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Ser941Pro</w:t>
            </w:r>
          </w:p>
        </w:tc>
        <w:tc>
          <w:tcPr>
            <w:tcW w:w="2177" w:type="dxa"/>
          </w:tcPr>
          <w:p w14:paraId="52A2D7F7" w14:textId="16AC5BBE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4C440395" w14:textId="1D26630A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7B23EC" w:rsidRPr="005D25F5" w14:paraId="6829AFB8" w14:textId="77777777" w:rsidTr="002B266A">
        <w:trPr>
          <w:jc w:val="center"/>
        </w:trPr>
        <w:tc>
          <w:tcPr>
            <w:tcW w:w="1309" w:type="dxa"/>
          </w:tcPr>
          <w:p w14:paraId="6570BA30" w14:textId="3384E17B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724" w:type="dxa"/>
          </w:tcPr>
          <w:p w14:paraId="30A3BC86" w14:textId="43B6FF2C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484288A" w14:textId="7BED7E04" w:rsidR="007B23EC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80 T&gt;C</w:t>
            </w:r>
          </w:p>
        </w:tc>
        <w:tc>
          <w:tcPr>
            <w:tcW w:w="2337" w:type="dxa"/>
          </w:tcPr>
          <w:p w14:paraId="2D13F107" w14:textId="00A72068" w:rsidR="007B23EC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Tyr394His</w:t>
            </w:r>
          </w:p>
        </w:tc>
        <w:tc>
          <w:tcPr>
            <w:tcW w:w="2177" w:type="dxa"/>
          </w:tcPr>
          <w:p w14:paraId="71126A8A" w14:textId="14165356" w:rsidR="007B23EC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6A8E1788" w14:textId="1E02C443" w:rsidR="007B23EC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1BE3350F" w14:textId="77777777" w:rsidTr="00D95D75">
        <w:trPr>
          <w:trHeight w:val="295"/>
          <w:jc w:val="center"/>
        </w:trPr>
        <w:tc>
          <w:tcPr>
            <w:tcW w:w="1309" w:type="dxa"/>
          </w:tcPr>
          <w:p w14:paraId="0F0388AD" w14:textId="0BCAFEDC" w:rsidR="007B23EC" w:rsidRPr="00D95D7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724" w:type="dxa"/>
          </w:tcPr>
          <w:p w14:paraId="159F0C39" w14:textId="45819155" w:rsidR="007B23EC" w:rsidRPr="00D95D7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1A4A31A" w14:textId="74990474" w:rsidR="007B23EC" w:rsidRPr="00D95D75" w:rsidRDefault="00D95D75" w:rsidP="00D95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c.1415 T &gt; C</w:t>
            </w:r>
          </w:p>
        </w:tc>
        <w:tc>
          <w:tcPr>
            <w:tcW w:w="2337" w:type="dxa"/>
          </w:tcPr>
          <w:p w14:paraId="7411DF5A" w14:textId="2D4CD452" w:rsidR="007B23EC" w:rsidRPr="00D95D75" w:rsidRDefault="00D95D7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95D75">
              <w:rPr>
                <w:rFonts w:asciiTheme="majorBidi" w:hAnsiTheme="majorBidi" w:cstheme="majorBidi"/>
                <w:sz w:val="24"/>
                <w:szCs w:val="24"/>
              </w:rPr>
              <w:t>Leu472Pro</w:t>
            </w:r>
          </w:p>
        </w:tc>
        <w:tc>
          <w:tcPr>
            <w:tcW w:w="2177" w:type="dxa"/>
          </w:tcPr>
          <w:p w14:paraId="6CB287C3" w14:textId="487531C1" w:rsidR="007B23EC" w:rsidRPr="00D95D7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 xml:space="preserve">Exon </w:t>
            </w:r>
            <w:r w:rsidR="00D95D75" w:rsidRPr="00D95D7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64" w:type="dxa"/>
          </w:tcPr>
          <w:p w14:paraId="180F3EA6" w14:textId="775CFCDD" w:rsidR="007B23EC" w:rsidRPr="00D95D7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5D7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B00697" w:rsidRPr="005D25F5" w14:paraId="4D895067" w14:textId="77777777" w:rsidTr="002B266A">
        <w:trPr>
          <w:trHeight w:val="390"/>
          <w:jc w:val="center"/>
        </w:trPr>
        <w:tc>
          <w:tcPr>
            <w:tcW w:w="1309" w:type="dxa"/>
            <w:vMerge w:val="restart"/>
          </w:tcPr>
          <w:p w14:paraId="778288FE" w14:textId="059FE2DE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724" w:type="dxa"/>
            <w:vMerge w:val="restart"/>
          </w:tcPr>
          <w:p w14:paraId="65CE77B9" w14:textId="5B80627A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CD3F35C" w14:textId="00734F7D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086del</w:t>
            </w:r>
          </w:p>
        </w:tc>
        <w:tc>
          <w:tcPr>
            <w:tcW w:w="2337" w:type="dxa"/>
          </w:tcPr>
          <w:p w14:paraId="2A2BF3A1" w14:textId="77728D64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la696fs</w:t>
            </w:r>
          </w:p>
        </w:tc>
        <w:tc>
          <w:tcPr>
            <w:tcW w:w="2177" w:type="dxa"/>
          </w:tcPr>
          <w:p w14:paraId="732E2DD8" w14:textId="30996DB1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4DA1A6D0" w14:textId="3B67D99F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B00697" w:rsidRPr="005D25F5" w14:paraId="3BA39E51" w14:textId="77777777" w:rsidTr="002B266A">
        <w:trPr>
          <w:trHeight w:val="335"/>
          <w:jc w:val="center"/>
        </w:trPr>
        <w:tc>
          <w:tcPr>
            <w:tcW w:w="1309" w:type="dxa"/>
            <w:vMerge/>
          </w:tcPr>
          <w:p w14:paraId="7395BFEC" w14:textId="7777777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52F0C475" w14:textId="7777777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79ADA2ED" w14:textId="4D5C3AE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21C&gt;T</w:t>
            </w:r>
          </w:p>
        </w:tc>
        <w:tc>
          <w:tcPr>
            <w:tcW w:w="2337" w:type="dxa"/>
          </w:tcPr>
          <w:p w14:paraId="155069EB" w14:textId="4FCC9B6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474Leu</w:t>
            </w:r>
          </w:p>
        </w:tc>
        <w:tc>
          <w:tcPr>
            <w:tcW w:w="2177" w:type="dxa"/>
          </w:tcPr>
          <w:p w14:paraId="48FC0DC0" w14:textId="6347AD34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08A84D21" w14:textId="2AD6FF63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873B84" w:rsidRPr="005D25F5" w14:paraId="48A763F4" w14:textId="77777777" w:rsidTr="002B266A">
        <w:trPr>
          <w:jc w:val="center"/>
        </w:trPr>
        <w:tc>
          <w:tcPr>
            <w:tcW w:w="1309" w:type="dxa"/>
          </w:tcPr>
          <w:p w14:paraId="721D7CC4" w14:textId="61CF00D0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724" w:type="dxa"/>
          </w:tcPr>
          <w:p w14:paraId="70485167" w14:textId="674EC274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167D355" w14:textId="0A6BA9C2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c.1286T&gt;G</w:t>
            </w:r>
          </w:p>
        </w:tc>
        <w:tc>
          <w:tcPr>
            <w:tcW w:w="2337" w:type="dxa"/>
          </w:tcPr>
          <w:p w14:paraId="2723218C" w14:textId="5F5C3225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p. Val429Gly</w:t>
            </w:r>
          </w:p>
        </w:tc>
        <w:tc>
          <w:tcPr>
            <w:tcW w:w="2177" w:type="dxa"/>
          </w:tcPr>
          <w:p w14:paraId="09CABE25" w14:textId="6EFC97E5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41ED5374" w14:textId="5C7C5295" w:rsidR="00873B84" w:rsidRPr="00664D1E" w:rsidRDefault="00873B8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B00697" w:rsidRPr="005D25F5" w14:paraId="077D00BB" w14:textId="77777777" w:rsidTr="002B266A">
        <w:trPr>
          <w:trHeight w:val="234"/>
          <w:jc w:val="center"/>
        </w:trPr>
        <w:tc>
          <w:tcPr>
            <w:tcW w:w="1309" w:type="dxa"/>
            <w:vMerge w:val="restart"/>
          </w:tcPr>
          <w:p w14:paraId="31A0CF18" w14:textId="5D5F252B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724" w:type="dxa"/>
            <w:vMerge w:val="restart"/>
          </w:tcPr>
          <w:p w14:paraId="013593CE" w14:textId="5386B7B4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7F73EF45" w14:textId="1CB02E39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21C&gt;T</w:t>
            </w:r>
          </w:p>
        </w:tc>
        <w:tc>
          <w:tcPr>
            <w:tcW w:w="2337" w:type="dxa"/>
          </w:tcPr>
          <w:p w14:paraId="1DAF1511" w14:textId="277F34F2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474Leu</w:t>
            </w:r>
          </w:p>
        </w:tc>
        <w:tc>
          <w:tcPr>
            <w:tcW w:w="2177" w:type="dxa"/>
          </w:tcPr>
          <w:p w14:paraId="60C7FAE0" w14:textId="42FD1991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72F04B13" w14:textId="2D8227C2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B00697" w:rsidRPr="005D25F5" w14:paraId="043D64C5" w14:textId="77777777" w:rsidTr="002B266A">
        <w:trPr>
          <w:trHeight w:val="315"/>
          <w:jc w:val="center"/>
        </w:trPr>
        <w:tc>
          <w:tcPr>
            <w:tcW w:w="1309" w:type="dxa"/>
            <w:vMerge/>
          </w:tcPr>
          <w:p w14:paraId="499D89AC" w14:textId="7777777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3BB77702" w14:textId="7777777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085D544F" w14:textId="63984635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428_429del</w:t>
            </w:r>
          </w:p>
        </w:tc>
        <w:tc>
          <w:tcPr>
            <w:tcW w:w="2337" w:type="dxa"/>
          </w:tcPr>
          <w:p w14:paraId="7F78003C" w14:textId="51E47EC9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2A25FC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u143fs</w:t>
            </w:r>
          </w:p>
        </w:tc>
        <w:tc>
          <w:tcPr>
            <w:tcW w:w="2177" w:type="dxa"/>
          </w:tcPr>
          <w:p w14:paraId="39ADFE13" w14:textId="78A36B02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1864" w:type="dxa"/>
          </w:tcPr>
          <w:p w14:paraId="62F8F78A" w14:textId="753C0807" w:rsidR="00B00697" w:rsidRPr="005D25F5" w:rsidRDefault="00B00697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72421F" w:rsidRPr="005D25F5" w14:paraId="370D01C6" w14:textId="77777777" w:rsidTr="0072421F">
        <w:trPr>
          <w:trHeight w:val="442"/>
          <w:jc w:val="center"/>
        </w:trPr>
        <w:tc>
          <w:tcPr>
            <w:tcW w:w="1309" w:type="dxa"/>
            <w:vMerge w:val="restart"/>
          </w:tcPr>
          <w:p w14:paraId="1E43FCB9" w14:textId="2621DB42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724" w:type="dxa"/>
            <w:vMerge w:val="restart"/>
          </w:tcPr>
          <w:p w14:paraId="31430FE9" w14:textId="72424CE1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74C63B27" w14:textId="0B360550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743A&gt;T</w:t>
            </w:r>
          </w:p>
        </w:tc>
        <w:tc>
          <w:tcPr>
            <w:tcW w:w="2337" w:type="dxa"/>
          </w:tcPr>
          <w:p w14:paraId="73D83B61" w14:textId="4D953974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n915Tyr</w:t>
            </w:r>
          </w:p>
        </w:tc>
        <w:tc>
          <w:tcPr>
            <w:tcW w:w="2177" w:type="dxa"/>
          </w:tcPr>
          <w:p w14:paraId="496AEDF3" w14:textId="742E533A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26376AE8" w14:textId="6DA73CF1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72421F" w:rsidRPr="005D25F5" w14:paraId="3AF3B41E" w14:textId="77777777" w:rsidTr="0072421F">
        <w:trPr>
          <w:trHeight w:val="368"/>
          <w:jc w:val="center"/>
        </w:trPr>
        <w:tc>
          <w:tcPr>
            <w:tcW w:w="1309" w:type="dxa"/>
            <w:vMerge/>
          </w:tcPr>
          <w:p w14:paraId="1D36EF1C" w14:textId="77777777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5F7FC383" w14:textId="77777777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437C5739" w14:textId="6247C0AD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831G&gt;A</w:t>
            </w:r>
          </w:p>
        </w:tc>
        <w:tc>
          <w:tcPr>
            <w:tcW w:w="2337" w:type="dxa"/>
          </w:tcPr>
          <w:p w14:paraId="142B0F5C" w14:textId="2165F705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p611Asn</w:t>
            </w:r>
          </w:p>
        </w:tc>
        <w:tc>
          <w:tcPr>
            <w:tcW w:w="2177" w:type="dxa"/>
          </w:tcPr>
          <w:p w14:paraId="52F8F43E" w14:textId="3C5243F8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2</w:t>
            </w:r>
          </w:p>
        </w:tc>
        <w:tc>
          <w:tcPr>
            <w:tcW w:w="1864" w:type="dxa"/>
          </w:tcPr>
          <w:p w14:paraId="33BED4BA" w14:textId="2BD83B41" w:rsidR="0072421F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8842C5" w:rsidRPr="005D25F5" w14:paraId="217F7574" w14:textId="77777777" w:rsidTr="002B266A">
        <w:trPr>
          <w:trHeight w:val="405"/>
          <w:jc w:val="center"/>
        </w:trPr>
        <w:tc>
          <w:tcPr>
            <w:tcW w:w="1309" w:type="dxa"/>
            <w:vMerge w:val="restart"/>
          </w:tcPr>
          <w:p w14:paraId="275357CA" w14:textId="7BE53762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24" w:type="dxa"/>
            <w:vMerge w:val="restart"/>
          </w:tcPr>
          <w:p w14:paraId="435BA9AA" w14:textId="748C416E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E88AAF6" w14:textId="10C883A1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821 T &gt; C</w:t>
            </w:r>
          </w:p>
        </w:tc>
        <w:tc>
          <w:tcPr>
            <w:tcW w:w="2337" w:type="dxa"/>
          </w:tcPr>
          <w:p w14:paraId="4C136ECA" w14:textId="03615BD3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Ser941Pro</w:t>
            </w:r>
          </w:p>
        </w:tc>
        <w:tc>
          <w:tcPr>
            <w:tcW w:w="2177" w:type="dxa"/>
          </w:tcPr>
          <w:p w14:paraId="208E29E7" w14:textId="05709422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9</w:t>
            </w:r>
          </w:p>
        </w:tc>
        <w:tc>
          <w:tcPr>
            <w:tcW w:w="1864" w:type="dxa"/>
          </w:tcPr>
          <w:p w14:paraId="08EA59B0" w14:textId="533F4306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8842C5" w:rsidRPr="005D25F5" w14:paraId="42F5982D" w14:textId="77777777" w:rsidTr="002B266A">
        <w:trPr>
          <w:trHeight w:val="424"/>
          <w:jc w:val="center"/>
        </w:trPr>
        <w:tc>
          <w:tcPr>
            <w:tcW w:w="1309" w:type="dxa"/>
            <w:vMerge/>
          </w:tcPr>
          <w:p w14:paraId="5F6CF970" w14:textId="77777777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72AA2550" w14:textId="77777777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04664FEC" w14:textId="179D3740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872C &gt; G</w:t>
            </w:r>
          </w:p>
        </w:tc>
        <w:tc>
          <w:tcPr>
            <w:tcW w:w="2337" w:type="dxa"/>
          </w:tcPr>
          <w:p w14:paraId="6414CCE6" w14:textId="1AF5759D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rg958Gly</w:t>
            </w:r>
          </w:p>
        </w:tc>
        <w:tc>
          <w:tcPr>
            <w:tcW w:w="2177" w:type="dxa"/>
          </w:tcPr>
          <w:p w14:paraId="0D058E4A" w14:textId="1055CB49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9</w:t>
            </w:r>
          </w:p>
        </w:tc>
        <w:tc>
          <w:tcPr>
            <w:tcW w:w="1864" w:type="dxa"/>
          </w:tcPr>
          <w:p w14:paraId="29307497" w14:textId="6FF7C99D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7B23EC" w:rsidRPr="005D25F5" w14:paraId="5E5E82D2" w14:textId="77777777" w:rsidTr="002B266A">
        <w:trPr>
          <w:jc w:val="center"/>
        </w:trPr>
        <w:tc>
          <w:tcPr>
            <w:tcW w:w="1309" w:type="dxa"/>
          </w:tcPr>
          <w:p w14:paraId="58650185" w14:textId="238AA496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24" w:type="dxa"/>
          </w:tcPr>
          <w:p w14:paraId="35F83FC2" w14:textId="43B7162B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0FB2B34C" w14:textId="510C6987" w:rsidR="007B23EC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17G&gt;C</w:t>
            </w:r>
          </w:p>
        </w:tc>
        <w:tc>
          <w:tcPr>
            <w:tcW w:w="2337" w:type="dxa"/>
          </w:tcPr>
          <w:p w14:paraId="55951877" w14:textId="440F30C7" w:rsidR="007B23EC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Val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373Leu</w:t>
            </w:r>
          </w:p>
        </w:tc>
        <w:tc>
          <w:tcPr>
            <w:tcW w:w="2177" w:type="dxa"/>
          </w:tcPr>
          <w:p w14:paraId="53D86D5D" w14:textId="23769246" w:rsidR="007B23EC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30E86459" w14:textId="56058BF4" w:rsidR="007B23EC" w:rsidRPr="005D25F5" w:rsidRDefault="0072421F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60F1D3FE" w14:textId="77777777" w:rsidTr="002B266A">
        <w:trPr>
          <w:jc w:val="center"/>
        </w:trPr>
        <w:tc>
          <w:tcPr>
            <w:tcW w:w="1309" w:type="dxa"/>
          </w:tcPr>
          <w:p w14:paraId="411A415E" w14:textId="18D8DD3F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24" w:type="dxa"/>
          </w:tcPr>
          <w:p w14:paraId="274A8DE3" w14:textId="61DA372D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72321607" w14:textId="3B4AC6CE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0683FF36" w14:textId="36113847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E42FF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Asn478Thr</w:t>
            </w:r>
          </w:p>
        </w:tc>
        <w:tc>
          <w:tcPr>
            <w:tcW w:w="2177" w:type="dxa"/>
          </w:tcPr>
          <w:p w14:paraId="10E2670E" w14:textId="0AD5E831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58982C8C" w14:textId="71A513EE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57F57EF2" w14:textId="77777777" w:rsidTr="002B266A">
        <w:trPr>
          <w:jc w:val="center"/>
        </w:trPr>
        <w:tc>
          <w:tcPr>
            <w:tcW w:w="1309" w:type="dxa"/>
          </w:tcPr>
          <w:p w14:paraId="70B2D8E5" w14:textId="52AC69B1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724" w:type="dxa"/>
          </w:tcPr>
          <w:p w14:paraId="1837CE0B" w14:textId="0B83A519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FE8316C" w14:textId="2626B3E2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478-6T&gt;A</w:t>
            </w:r>
          </w:p>
        </w:tc>
        <w:tc>
          <w:tcPr>
            <w:tcW w:w="2337" w:type="dxa"/>
          </w:tcPr>
          <w:p w14:paraId="79BCC343" w14:textId="1E5821B1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E42FF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Cys976Phefs*6</w:t>
            </w:r>
          </w:p>
        </w:tc>
        <w:tc>
          <w:tcPr>
            <w:tcW w:w="2177" w:type="dxa"/>
          </w:tcPr>
          <w:p w14:paraId="599BE909" w14:textId="26F3E957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20</w:t>
            </w:r>
          </w:p>
        </w:tc>
        <w:tc>
          <w:tcPr>
            <w:tcW w:w="1864" w:type="dxa"/>
          </w:tcPr>
          <w:p w14:paraId="4D47D64F" w14:textId="47FC501C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236A226C" w14:textId="77777777" w:rsidTr="002B266A">
        <w:trPr>
          <w:jc w:val="center"/>
        </w:trPr>
        <w:tc>
          <w:tcPr>
            <w:tcW w:w="1309" w:type="dxa"/>
          </w:tcPr>
          <w:p w14:paraId="269A3B05" w14:textId="3B5F80CB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724" w:type="dxa"/>
          </w:tcPr>
          <w:p w14:paraId="05D6E7EA" w14:textId="54616B33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08BBF39" w14:textId="6F162ED9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270C&gt;G</w:t>
            </w:r>
          </w:p>
        </w:tc>
        <w:tc>
          <w:tcPr>
            <w:tcW w:w="2337" w:type="dxa"/>
          </w:tcPr>
          <w:p w14:paraId="2C339E90" w14:textId="5CED8019" w:rsidR="007B23EC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E42FF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Pro424Arg</w:t>
            </w:r>
          </w:p>
        </w:tc>
        <w:tc>
          <w:tcPr>
            <w:tcW w:w="2177" w:type="dxa"/>
          </w:tcPr>
          <w:p w14:paraId="5356BE46" w14:textId="1B429680" w:rsidR="007B23EC" w:rsidRPr="005D25F5" w:rsidRDefault="00452A36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41CE539A" w14:textId="0C8ECA24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159E891C" w14:textId="77777777" w:rsidTr="002B266A">
        <w:trPr>
          <w:jc w:val="center"/>
        </w:trPr>
        <w:tc>
          <w:tcPr>
            <w:tcW w:w="1309" w:type="dxa"/>
          </w:tcPr>
          <w:p w14:paraId="1F028272" w14:textId="59DCCF40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724" w:type="dxa"/>
          </w:tcPr>
          <w:p w14:paraId="3E530E34" w14:textId="385A696E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354C2FA" w14:textId="3B28EBC9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80 T&gt;C</w:t>
            </w:r>
          </w:p>
        </w:tc>
        <w:tc>
          <w:tcPr>
            <w:tcW w:w="2337" w:type="dxa"/>
          </w:tcPr>
          <w:p w14:paraId="35C89B61" w14:textId="0904E5B0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Tyr394His</w:t>
            </w:r>
          </w:p>
        </w:tc>
        <w:tc>
          <w:tcPr>
            <w:tcW w:w="2177" w:type="dxa"/>
          </w:tcPr>
          <w:p w14:paraId="6BFDB8AB" w14:textId="652CA62F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7FA26F8E" w14:textId="720072A0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52A5EF91" w14:textId="77777777" w:rsidTr="002B266A">
        <w:trPr>
          <w:jc w:val="center"/>
        </w:trPr>
        <w:tc>
          <w:tcPr>
            <w:tcW w:w="1309" w:type="dxa"/>
          </w:tcPr>
          <w:p w14:paraId="0E1E5100" w14:textId="0707AC7C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724" w:type="dxa"/>
          </w:tcPr>
          <w:p w14:paraId="3C161BFB" w14:textId="7F8B7BFF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73C41C1" w14:textId="7FF571BA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1DB34D3A" w14:textId="1BEC549A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n478Thr</w:t>
            </w:r>
          </w:p>
        </w:tc>
        <w:tc>
          <w:tcPr>
            <w:tcW w:w="2177" w:type="dxa"/>
          </w:tcPr>
          <w:p w14:paraId="02A661D2" w14:textId="39A996EE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44036E29" w14:textId="04971F6C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7B23EC" w:rsidRPr="005D25F5" w14:paraId="69AE2DEA" w14:textId="77777777" w:rsidTr="002B266A">
        <w:trPr>
          <w:jc w:val="center"/>
        </w:trPr>
        <w:tc>
          <w:tcPr>
            <w:tcW w:w="1309" w:type="dxa"/>
          </w:tcPr>
          <w:p w14:paraId="09D8B75A" w14:textId="4C70C98B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1724" w:type="dxa"/>
          </w:tcPr>
          <w:p w14:paraId="59FEB30A" w14:textId="2520DA14" w:rsidR="007B23EC" w:rsidRPr="005D25F5" w:rsidRDefault="007B23EC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B275B14" w14:textId="63EC7470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4FDDDCF1" w14:textId="5D67DED7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n478Thr</w:t>
            </w:r>
          </w:p>
        </w:tc>
        <w:tc>
          <w:tcPr>
            <w:tcW w:w="2177" w:type="dxa"/>
          </w:tcPr>
          <w:p w14:paraId="0D71D8C1" w14:textId="7AD0C9CD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6395175D" w14:textId="2BA56027" w:rsidR="007B23EC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8842C5" w:rsidRPr="005D25F5" w14:paraId="061FA37F" w14:textId="77777777" w:rsidTr="002B266A">
        <w:trPr>
          <w:jc w:val="center"/>
        </w:trPr>
        <w:tc>
          <w:tcPr>
            <w:tcW w:w="1309" w:type="dxa"/>
          </w:tcPr>
          <w:p w14:paraId="68EED801" w14:textId="1DF0B1B0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24" w:type="dxa"/>
          </w:tcPr>
          <w:p w14:paraId="2DE1925B" w14:textId="44ED420E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1B8676E" w14:textId="5BE88346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92C&gt;T</w:t>
            </w:r>
          </w:p>
        </w:tc>
        <w:tc>
          <w:tcPr>
            <w:tcW w:w="2337" w:type="dxa"/>
          </w:tcPr>
          <w:p w14:paraId="5A64AD8B" w14:textId="0CACD4AE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His398Tyr</w:t>
            </w:r>
          </w:p>
        </w:tc>
        <w:tc>
          <w:tcPr>
            <w:tcW w:w="2177" w:type="dxa"/>
          </w:tcPr>
          <w:p w14:paraId="63628B61" w14:textId="1499482C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5689F8EE" w14:textId="0DFD23E9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8842C5" w:rsidRPr="005D25F5" w14:paraId="73F090D3" w14:textId="77777777" w:rsidTr="002B266A">
        <w:trPr>
          <w:jc w:val="center"/>
        </w:trPr>
        <w:tc>
          <w:tcPr>
            <w:tcW w:w="1309" w:type="dxa"/>
          </w:tcPr>
          <w:p w14:paraId="03D620AA" w14:textId="35DD7EC3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724" w:type="dxa"/>
          </w:tcPr>
          <w:p w14:paraId="48AFD76C" w14:textId="5D0BF816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CE836E2" w14:textId="0E0814CA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138E3E1E" w14:textId="74DCD0D1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n478Thr</w:t>
            </w:r>
          </w:p>
        </w:tc>
        <w:tc>
          <w:tcPr>
            <w:tcW w:w="2177" w:type="dxa"/>
          </w:tcPr>
          <w:p w14:paraId="52F1B959" w14:textId="77D4BB7C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1E606ADE" w14:textId="2DD49A40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8842C5" w:rsidRPr="005D25F5" w14:paraId="72D680A4" w14:textId="77777777" w:rsidTr="002B266A">
        <w:trPr>
          <w:jc w:val="center"/>
        </w:trPr>
        <w:tc>
          <w:tcPr>
            <w:tcW w:w="1309" w:type="dxa"/>
          </w:tcPr>
          <w:p w14:paraId="6794FE30" w14:textId="0D54BFCE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24" w:type="dxa"/>
          </w:tcPr>
          <w:p w14:paraId="59E86941" w14:textId="2F395E80" w:rsidR="008842C5" w:rsidRPr="005D25F5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41AC778" w14:textId="2C2F98D5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92C&gt;T</w:t>
            </w:r>
          </w:p>
        </w:tc>
        <w:tc>
          <w:tcPr>
            <w:tcW w:w="2337" w:type="dxa"/>
          </w:tcPr>
          <w:p w14:paraId="52630CCD" w14:textId="4ED0389E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His398Tyr</w:t>
            </w:r>
          </w:p>
        </w:tc>
        <w:tc>
          <w:tcPr>
            <w:tcW w:w="2177" w:type="dxa"/>
          </w:tcPr>
          <w:p w14:paraId="3CEEF5E1" w14:textId="016A265E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365B97AC" w14:textId="3BFFE33E" w:rsidR="008842C5" w:rsidRPr="005D25F5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BC130D" w:rsidRPr="005D25F5" w14:paraId="43F723BE" w14:textId="77777777" w:rsidTr="002B266A">
        <w:trPr>
          <w:jc w:val="center"/>
        </w:trPr>
        <w:tc>
          <w:tcPr>
            <w:tcW w:w="1309" w:type="dxa"/>
          </w:tcPr>
          <w:p w14:paraId="6227C8D0" w14:textId="074F07D3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724" w:type="dxa"/>
          </w:tcPr>
          <w:p w14:paraId="2B4FBC50" w14:textId="46EB2DAA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CF8205B" w14:textId="69756096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c.1970G&gt;A</w:t>
            </w:r>
          </w:p>
        </w:tc>
        <w:tc>
          <w:tcPr>
            <w:tcW w:w="2337" w:type="dxa"/>
          </w:tcPr>
          <w:p w14:paraId="45FE0DFD" w14:textId="57074B1C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p. Gly657Asp</w:t>
            </w:r>
          </w:p>
        </w:tc>
        <w:tc>
          <w:tcPr>
            <w:tcW w:w="2177" w:type="dxa"/>
          </w:tcPr>
          <w:p w14:paraId="3E6B6EF6" w14:textId="10CF70D2" w:rsidR="00BC130D" w:rsidRPr="00664D1E" w:rsidRDefault="00664D1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3A8CBB38" w14:textId="4467D57F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8842C5" w:rsidRPr="005D25F5" w14:paraId="37B6EAA2" w14:textId="77777777" w:rsidTr="002B266A">
        <w:trPr>
          <w:jc w:val="center"/>
        </w:trPr>
        <w:tc>
          <w:tcPr>
            <w:tcW w:w="1309" w:type="dxa"/>
          </w:tcPr>
          <w:p w14:paraId="7DE0179F" w14:textId="7DEBCFCA" w:rsidR="008842C5" w:rsidRPr="00664D1E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724" w:type="dxa"/>
          </w:tcPr>
          <w:p w14:paraId="18F73A81" w14:textId="4743B271" w:rsidR="008842C5" w:rsidRPr="00664D1E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F8C378F" w14:textId="51448FF0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c.1433A&gt;C</w:t>
            </w:r>
          </w:p>
        </w:tc>
        <w:tc>
          <w:tcPr>
            <w:tcW w:w="2337" w:type="dxa"/>
          </w:tcPr>
          <w:p w14:paraId="213C5AD8" w14:textId="61AF163A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p. Asn478Thr</w:t>
            </w:r>
          </w:p>
        </w:tc>
        <w:tc>
          <w:tcPr>
            <w:tcW w:w="2177" w:type="dxa"/>
          </w:tcPr>
          <w:p w14:paraId="2375C78B" w14:textId="6146F8B6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7874E660" w14:textId="32E8EC40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8842C5" w:rsidRPr="005D25F5" w14:paraId="1B13DDE1" w14:textId="77777777" w:rsidTr="002B266A">
        <w:trPr>
          <w:jc w:val="center"/>
        </w:trPr>
        <w:tc>
          <w:tcPr>
            <w:tcW w:w="1309" w:type="dxa"/>
          </w:tcPr>
          <w:p w14:paraId="18A2CAD6" w14:textId="5A8F63AE" w:rsidR="008842C5" w:rsidRPr="00664D1E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724" w:type="dxa"/>
          </w:tcPr>
          <w:p w14:paraId="384C2DAA" w14:textId="0B21712C" w:rsidR="008842C5" w:rsidRPr="00664D1E" w:rsidRDefault="008842C5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D8095E4" w14:textId="2903C505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c.1166G&gt;T</w:t>
            </w:r>
          </w:p>
        </w:tc>
        <w:tc>
          <w:tcPr>
            <w:tcW w:w="2337" w:type="dxa"/>
          </w:tcPr>
          <w:p w14:paraId="29034271" w14:textId="05A5ADD7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p. Arg389Leu</w:t>
            </w:r>
          </w:p>
        </w:tc>
        <w:tc>
          <w:tcPr>
            <w:tcW w:w="2177" w:type="dxa"/>
          </w:tcPr>
          <w:p w14:paraId="7D18B121" w14:textId="3CB455DF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37503527" w14:textId="3B429D9F" w:rsidR="008842C5" w:rsidRPr="00664D1E" w:rsidRDefault="00E42FF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BC130D" w:rsidRPr="005D25F5" w14:paraId="1452CCDF" w14:textId="77777777" w:rsidTr="002B266A">
        <w:trPr>
          <w:jc w:val="center"/>
        </w:trPr>
        <w:tc>
          <w:tcPr>
            <w:tcW w:w="1309" w:type="dxa"/>
          </w:tcPr>
          <w:p w14:paraId="1A62F9B9" w14:textId="49EFE83F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724" w:type="dxa"/>
          </w:tcPr>
          <w:p w14:paraId="6212FD08" w14:textId="1CFF497A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0D81F90C" w14:textId="563CD946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c.2010C&gt;G</w:t>
            </w:r>
          </w:p>
        </w:tc>
        <w:tc>
          <w:tcPr>
            <w:tcW w:w="2337" w:type="dxa"/>
          </w:tcPr>
          <w:p w14:paraId="4E3BEC5E" w14:textId="77683D33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p. Cys670Trp</w:t>
            </w:r>
          </w:p>
        </w:tc>
        <w:tc>
          <w:tcPr>
            <w:tcW w:w="2177" w:type="dxa"/>
          </w:tcPr>
          <w:p w14:paraId="6BE7B607" w14:textId="7500C782" w:rsidR="00BC130D" w:rsidRPr="00664D1E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333F0941" w14:textId="26030B8B" w:rsidR="00BC130D" w:rsidRPr="00664D1E" w:rsidRDefault="00664D1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64D1E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2C5AE26E" w14:textId="77777777" w:rsidTr="002B266A">
        <w:trPr>
          <w:jc w:val="center"/>
        </w:trPr>
        <w:tc>
          <w:tcPr>
            <w:tcW w:w="1309" w:type="dxa"/>
          </w:tcPr>
          <w:p w14:paraId="311F31CE" w14:textId="13AD912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724" w:type="dxa"/>
          </w:tcPr>
          <w:p w14:paraId="14C67E43" w14:textId="08B2926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DE67C53" w14:textId="1F048BFF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970G&gt;A</w:t>
            </w:r>
          </w:p>
        </w:tc>
        <w:tc>
          <w:tcPr>
            <w:tcW w:w="2337" w:type="dxa"/>
          </w:tcPr>
          <w:p w14:paraId="2E3C4788" w14:textId="36928E80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y657Asp</w:t>
            </w:r>
          </w:p>
        </w:tc>
        <w:tc>
          <w:tcPr>
            <w:tcW w:w="2177" w:type="dxa"/>
          </w:tcPr>
          <w:p w14:paraId="5990FBE7" w14:textId="4A2C3FAF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2A1CC268" w14:textId="3DBCEE4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044223F6" w14:textId="77777777" w:rsidTr="002B266A">
        <w:trPr>
          <w:jc w:val="center"/>
        </w:trPr>
        <w:tc>
          <w:tcPr>
            <w:tcW w:w="1309" w:type="dxa"/>
          </w:tcPr>
          <w:p w14:paraId="3B4862D6" w14:textId="04A65DF6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724" w:type="dxa"/>
          </w:tcPr>
          <w:p w14:paraId="63047DCA" w14:textId="45A7656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E5A9B41" w14:textId="273BC580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657dupG</w:t>
            </w:r>
          </w:p>
        </w:tc>
        <w:tc>
          <w:tcPr>
            <w:tcW w:w="2337" w:type="dxa"/>
          </w:tcPr>
          <w:p w14:paraId="3502E388" w14:textId="66BB32A3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887Serfs*31</w:t>
            </w:r>
          </w:p>
        </w:tc>
        <w:tc>
          <w:tcPr>
            <w:tcW w:w="2177" w:type="dxa"/>
          </w:tcPr>
          <w:p w14:paraId="4ADFA6DB" w14:textId="22D3DBC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01110038" w14:textId="140D8BDC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04F4EE71" w14:textId="77777777" w:rsidTr="002B266A">
        <w:trPr>
          <w:jc w:val="center"/>
        </w:trPr>
        <w:tc>
          <w:tcPr>
            <w:tcW w:w="1309" w:type="dxa"/>
          </w:tcPr>
          <w:p w14:paraId="66294D0B" w14:textId="7D6F633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24" w:type="dxa"/>
          </w:tcPr>
          <w:p w14:paraId="597D9143" w14:textId="41E97D5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13A9141" w14:textId="686D103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970G &gt;A</w:t>
            </w:r>
          </w:p>
        </w:tc>
        <w:tc>
          <w:tcPr>
            <w:tcW w:w="2337" w:type="dxa"/>
          </w:tcPr>
          <w:p w14:paraId="7EE34340" w14:textId="52688133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y657Asp</w:t>
            </w:r>
          </w:p>
        </w:tc>
        <w:tc>
          <w:tcPr>
            <w:tcW w:w="2177" w:type="dxa"/>
          </w:tcPr>
          <w:p w14:paraId="6F97E9E1" w14:textId="5AB053C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31F451DA" w14:textId="0ED5E47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1EE1A49B" w14:textId="77777777" w:rsidTr="002B266A">
        <w:trPr>
          <w:jc w:val="center"/>
        </w:trPr>
        <w:tc>
          <w:tcPr>
            <w:tcW w:w="1309" w:type="dxa"/>
          </w:tcPr>
          <w:p w14:paraId="182F09C7" w14:textId="353DD4F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724" w:type="dxa"/>
          </w:tcPr>
          <w:p w14:paraId="5F96D69B" w14:textId="357ABF3C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8B3E4CE" w14:textId="423D0CAE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920_2923delCCTG</w:t>
            </w:r>
          </w:p>
        </w:tc>
        <w:tc>
          <w:tcPr>
            <w:tcW w:w="2337" w:type="dxa"/>
          </w:tcPr>
          <w:p w14:paraId="685D8D46" w14:textId="7F54FE3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pro974profsTer8</w:t>
            </w:r>
          </w:p>
        </w:tc>
        <w:tc>
          <w:tcPr>
            <w:tcW w:w="2177" w:type="dxa"/>
          </w:tcPr>
          <w:p w14:paraId="6801997C" w14:textId="2B154C0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1864" w:type="dxa"/>
          </w:tcPr>
          <w:p w14:paraId="206A08D5" w14:textId="6F8A879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6D015F79" w14:textId="77777777" w:rsidTr="002B266A">
        <w:trPr>
          <w:jc w:val="center"/>
        </w:trPr>
        <w:tc>
          <w:tcPr>
            <w:tcW w:w="1309" w:type="dxa"/>
          </w:tcPr>
          <w:p w14:paraId="630C06AC" w14:textId="202043E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724" w:type="dxa"/>
          </w:tcPr>
          <w:p w14:paraId="5F68DE35" w14:textId="41073CF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5217C68" w14:textId="13B6B59D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925-2928delCTGC</w:t>
            </w:r>
          </w:p>
        </w:tc>
        <w:tc>
          <w:tcPr>
            <w:tcW w:w="2337" w:type="dxa"/>
          </w:tcPr>
          <w:p w14:paraId="00AE83DE" w14:textId="52876BB9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Cys976Phefs*6</w:t>
            </w:r>
          </w:p>
        </w:tc>
        <w:tc>
          <w:tcPr>
            <w:tcW w:w="2177" w:type="dxa"/>
          </w:tcPr>
          <w:p w14:paraId="42058635" w14:textId="2B22F7CC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1864" w:type="dxa"/>
          </w:tcPr>
          <w:p w14:paraId="68FA7FB0" w14:textId="627C2837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65CE05AD" w14:textId="77777777" w:rsidTr="002B266A">
        <w:trPr>
          <w:jc w:val="center"/>
        </w:trPr>
        <w:tc>
          <w:tcPr>
            <w:tcW w:w="1309" w:type="dxa"/>
          </w:tcPr>
          <w:p w14:paraId="192A1651" w14:textId="10D8C60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24" w:type="dxa"/>
          </w:tcPr>
          <w:p w14:paraId="7EA6DD37" w14:textId="4DBA6CE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281853C" w14:textId="50715D6D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776G&gt;A</w:t>
            </w:r>
          </w:p>
        </w:tc>
        <w:tc>
          <w:tcPr>
            <w:tcW w:w="2337" w:type="dxa"/>
          </w:tcPr>
          <w:p w14:paraId="1DE12B30" w14:textId="252689F6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la926Thr</w:t>
            </w:r>
          </w:p>
        </w:tc>
        <w:tc>
          <w:tcPr>
            <w:tcW w:w="2177" w:type="dxa"/>
          </w:tcPr>
          <w:p w14:paraId="6242827D" w14:textId="637D896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2C94DC23" w14:textId="1F290A2D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681FF2B7" w14:textId="77777777" w:rsidTr="002B266A">
        <w:trPr>
          <w:jc w:val="center"/>
        </w:trPr>
        <w:tc>
          <w:tcPr>
            <w:tcW w:w="1309" w:type="dxa"/>
          </w:tcPr>
          <w:p w14:paraId="3E37CD01" w14:textId="6732230E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724" w:type="dxa"/>
          </w:tcPr>
          <w:p w14:paraId="7DC08350" w14:textId="03EFC07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D7AA01A" w14:textId="1632435E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970G&gt;A</w:t>
            </w:r>
          </w:p>
        </w:tc>
        <w:tc>
          <w:tcPr>
            <w:tcW w:w="2337" w:type="dxa"/>
          </w:tcPr>
          <w:p w14:paraId="445CF204" w14:textId="303C6B6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y657Asp</w:t>
            </w:r>
          </w:p>
        </w:tc>
        <w:tc>
          <w:tcPr>
            <w:tcW w:w="2177" w:type="dxa"/>
          </w:tcPr>
          <w:p w14:paraId="3CBD64DC" w14:textId="42CC304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48D32ADB" w14:textId="2E65718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5E9A62D5" w14:textId="77777777" w:rsidTr="002B266A">
        <w:trPr>
          <w:jc w:val="center"/>
        </w:trPr>
        <w:tc>
          <w:tcPr>
            <w:tcW w:w="1309" w:type="dxa"/>
          </w:tcPr>
          <w:p w14:paraId="340FDF01" w14:textId="0977BD7C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724" w:type="dxa"/>
          </w:tcPr>
          <w:p w14:paraId="5FEAEAA0" w14:textId="1FB76F1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237DDFB" w14:textId="4B125180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506A&gt;T</w:t>
            </w:r>
          </w:p>
        </w:tc>
        <w:tc>
          <w:tcPr>
            <w:tcW w:w="2337" w:type="dxa"/>
          </w:tcPr>
          <w:p w14:paraId="444BC891" w14:textId="55353634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Asn</w:t>
            </w:r>
            <w:r w:rsidR="001500F4" w:rsidRPr="005D25F5">
              <w:rPr>
                <w:rFonts w:asciiTheme="majorBidi" w:hAnsiTheme="majorBidi" w:cstheme="majorBidi"/>
                <w:sz w:val="24"/>
                <w:szCs w:val="24"/>
              </w:rPr>
              <w:t>169Ile</w:t>
            </w:r>
          </w:p>
        </w:tc>
        <w:tc>
          <w:tcPr>
            <w:tcW w:w="2177" w:type="dxa"/>
          </w:tcPr>
          <w:p w14:paraId="2A5A291C" w14:textId="418BDA9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5</w:t>
            </w:r>
          </w:p>
        </w:tc>
        <w:tc>
          <w:tcPr>
            <w:tcW w:w="1864" w:type="dxa"/>
          </w:tcPr>
          <w:p w14:paraId="5FE7E71E" w14:textId="0150C91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3D24FD45" w14:textId="77777777" w:rsidTr="002B266A">
        <w:trPr>
          <w:jc w:val="center"/>
        </w:trPr>
        <w:tc>
          <w:tcPr>
            <w:tcW w:w="1309" w:type="dxa"/>
          </w:tcPr>
          <w:p w14:paraId="588191B4" w14:textId="51ACF90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724" w:type="dxa"/>
          </w:tcPr>
          <w:p w14:paraId="7DBF7C08" w14:textId="5B2CD736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6063059" w14:textId="365D575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286T&gt;G</w:t>
            </w:r>
          </w:p>
        </w:tc>
        <w:tc>
          <w:tcPr>
            <w:tcW w:w="2337" w:type="dxa"/>
          </w:tcPr>
          <w:p w14:paraId="2679A079" w14:textId="55567130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Val</w:t>
            </w:r>
            <w:r w:rsidR="001500F4" w:rsidRPr="005D25F5">
              <w:rPr>
                <w:rFonts w:asciiTheme="majorBidi" w:hAnsiTheme="majorBidi" w:cstheme="majorBidi"/>
                <w:sz w:val="24"/>
                <w:szCs w:val="24"/>
              </w:rPr>
              <w:t>429Gly</w:t>
            </w:r>
          </w:p>
        </w:tc>
        <w:tc>
          <w:tcPr>
            <w:tcW w:w="2177" w:type="dxa"/>
          </w:tcPr>
          <w:p w14:paraId="230E0924" w14:textId="4D84A0E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6C8172FB" w14:textId="29A7277B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608D024C" w14:textId="77777777" w:rsidTr="002B266A">
        <w:trPr>
          <w:jc w:val="center"/>
        </w:trPr>
        <w:tc>
          <w:tcPr>
            <w:tcW w:w="1309" w:type="dxa"/>
          </w:tcPr>
          <w:p w14:paraId="7EA0A94A" w14:textId="73D9E66B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724" w:type="dxa"/>
          </w:tcPr>
          <w:p w14:paraId="748B7497" w14:textId="62490C0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504B6AC" w14:textId="033C57AF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476_2484del</w:t>
            </w:r>
          </w:p>
        </w:tc>
        <w:tc>
          <w:tcPr>
            <w:tcW w:w="2337" w:type="dxa"/>
          </w:tcPr>
          <w:p w14:paraId="40E0BB07" w14:textId="5C42F5ED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Ser</w:t>
            </w:r>
            <w:r w:rsidR="001500F4" w:rsidRPr="005D25F5">
              <w:rPr>
                <w:rFonts w:asciiTheme="majorBidi" w:hAnsiTheme="majorBidi" w:cstheme="majorBidi"/>
                <w:sz w:val="24"/>
                <w:szCs w:val="24"/>
              </w:rPr>
              <w:t>826_Leu828del</w:t>
            </w:r>
          </w:p>
        </w:tc>
        <w:tc>
          <w:tcPr>
            <w:tcW w:w="2177" w:type="dxa"/>
          </w:tcPr>
          <w:p w14:paraId="0873CD85" w14:textId="4BC48B2C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6</w:t>
            </w:r>
          </w:p>
        </w:tc>
        <w:tc>
          <w:tcPr>
            <w:tcW w:w="1864" w:type="dxa"/>
          </w:tcPr>
          <w:p w14:paraId="5DA00FDA" w14:textId="7B2F54F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39BC6562" w14:textId="77777777" w:rsidTr="002B266A">
        <w:trPr>
          <w:jc w:val="center"/>
        </w:trPr>
        <w:tc>
          <w:tcPr>
            <w:tcW w:w="1309" w:type="dxa"/>
          </w:tcPr>
          <w:p w14:paraId="5E4C3E41" w14:textId="09697A2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724" w:type="dxa"/>
          </w:tcPr>
          <w:p w14:paraId="2DFD3CB3" w14:textId="275E76F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70E66E2" w14:textId="3CFC929E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476_2484del</w:t>
            </w:r>
          </w:p>
        </w:tc>
        <w:tc>
          <w:tcPr>
            <w:tcW w:w="2337" w:type="dxa"/>
          </w:tcPr>
          <w:p w14:paraId="2E8DCD5C" w14:textId="2E29F75E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Ser</w:t>
            </w:r>
            <w:r w:rsidR="001500F4" w:rsidRPr="005D25F5">
              <w:rPr>
                <w:rFonts w:asciiTheme="majorBidi" w:hAnsiTheme="majorBidi" w:cstheme="majorBidi"/>
                <w:sz w:val="24"/>
                <w:szCs w:val="24"/>
              </w:rPr>
              <w:t>826_Leu828del</w:t>
            </w:r>
          </w:p>
        </w:tc>
        <w:tc>
          <w:tcPr>
            <w:tcW w:w="2177" w:type="dxa"/>
          </w:tcPr>
          <w:p w14:paraId="110C136C" w14:textId="6BD9EB5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6</w:t>
            </w:r>
          </w:p>
        </w:tc>
        <w:tc>
          <w:tcPr>
            <w:tcW w:w="1864" w:type="dxa"/>
          </w:tcPr>
          <w:p w14:paraId="1751D746" w14:textId="2225788D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734EFCE3" w14:textId="77777777" w:rsidTr="002B266A">
        <w:trPr>
          <w:jc w:val="center"/>
        </w:trPr>
        <w:tc>
          <w:tcPr>
            <w:tcW w:w="1309" w:type="dxa"/>
          </w:tcPr>
          <w:p w14:paraId="77CA068B" w14:textId="2E7FF79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724" w:type="dxa"/>
          </w:tcPr>
          <w:p w14:paraId="1C6A082C" w14:textId="6E063A64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AC83543" w14:textId="40917A2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476_2484del</w:t>
            </w:r>
          </w:p>
        </w:tc>
        <w:tc>
          <w:tcPr>
            <w:tcW w:w="2337" w:type="dxa"/>
          </w:tcPr>
          <w:p w14:paraId="5DB0046F" w14:textId="35D9F75C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Ser</w:t>
            </w:r>
            <w:r w:rsidR="001500F4" w:rsidRPr="005D25F5">
              <w:rPr>
                <w:rFonts w:asciiTheme="majorBidi" w:hAnsiTheme="majorBidi" w:cstheme="majorBidi"/>
                <w:sz w:val="24"/>
                <w:szCs w:val="24"/>
              </w:rPr>
              <w:t>826_Leu828del</w:t>
            </w:r>
          </w:p>
        </w:tc>
        <w:tc>
          <w:tcPr>
            <w:tcW w:w="2177" w:type="dxa"/>
          </w:tcPr>
          <w:p w14:paraId="44A6FFE6" w14:textId="4644946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6</w:t>
            </w:r>
          </w:p>
        </w:tc>
        <w:tc>
          <w:tcPr>
            <w:tcW w:w="1864" w:type="dxa"/>
          </w:tcPr>
          <w:p w14:paraId="55B3F1C5" w14:textId="4FFD4127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5EE620E7" w14:textId="77777777" w:rsidTr="002B266A">
        <w:trPr>
          <w:jc w:val="center"/>
        </w:trPr>
        <w:tc>
          <w:tcPr>
            <w:tcW w:w="1309" w:type="dxa"/>
          </w:tcPr>
          <w:p w14:paraId="6A88F2F6" w14:textId="7E4967DD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724" w:type="dxa"/>
          </w:tcPr>
          <w:p w14:paraId="22DDC3E6" w14:textId="7FFB00A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0B1240D" w14:textId="47A2E03D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732_3735del</w:t>
            </w:r>
          </w:p>
        </w:tc>
        <w:tc>
          <w:tcPr>
            <w:tcW w:w="2337" w:type="dxa"/>
          </w:tcPr>
          <w:p w14:paraId="16C0C3DE" w14:textId="3E9AF0E6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</w:t>
            </w:r>
            <w:r w:rsidR="00DF17DE" w:rsidRPr="005D25F5">
              <w:rPr>
                <w:rFonts w:asciiTheme="majorBidi" w:hAnsiTheme="majorBidi" w:cstheme="majorBidi"/>
                <w:sz w:val="24"/>
                <w:szCs w:val="24"/>
              </w:rPr>
              <w:t>1245fs</w:t>
            </w:r>
          </w:p>
        </w:tc>
        <w:tc>
          <w:tcPr>
            <w:tcW w:w="2177" w:type="dxa"/>
          </w:tcPr>
          <w:p w14:paraId="7C26D783" w14:textId="14A801C2" w:rsidR="001500F4" w:rsidRPr="005D25F5" w:rsidRDefault="00324442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4</w:t>
            </w:r>
          </w:p>
        </w:tc>
        <w:tc>
          <w:tcPr>
            <w:tcW w:w="1864" w:type="dxa"/>
          </w:tcPr>
          <w:p w14:paraId="7926C1CF" w14:textId="71F64313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62FC73EF" w14:textId="77777777" w:rsidTr="002B266A">
        <w:trPr>
          <w:jc w:val="center"/>
        </w:trPr>
        <w:tc>
          <w:tcPr>
            <w:tcW w:w="1309" w:type="dxa"/>
          </w:tcPr>
          <w:p w14:paraId="49732022" w14:textId="6122829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724" w:type="dxa"/>
          </w:tcPr>
          <w:p w14:paraId="60A4915D" w14:textId="5B558127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46994E6" w14:textId="7717138F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010C&gt;G</w:t>
            </w:r>
          </w:p>
        </w:tc>
        <w:tc>
          <w:tcPr>
            <w:tcW w:w="2337" w:type="dxa"/>
          </w:tcPr>
          <w:p w14:paraId="0181F58E" w14:textId="24A3FBAC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Cys670Trp</w:t>
            </w:r>
          </w:p>
        </w:tc>
        <w:tc>
          <w:tcPr>
            <w:tcW w:w="2177" w:type="dxa"/>
          </w:tcPr>
          <w:p w14:paraId="71B5EC53" w14:textId="7DB91044" w:rsidR="001500F4" w:rsidRPr="005D25F5" w:rsidRDefault="00324442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3</w:t>
            </w:r>
          </w:p>
        </w:tc>
        <w:tc>
          <w:tcPr>
            <w:tcW w:w="1864" w:type="dxa"/>
          </w:tcPr>
          <w:p w14:paraId="6B381EA4" w14:textId="5E2E8280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73BE80E5" w14:textId="77777777" w:rsidTr="002B266A">
        <w:trPr>
          <w:jc w:val="center"/>
        </w:trPr>
        <w:tc>
          <w:tcPr>
            <w:tcW w:w="1309" w:type="dxa"/>
          </w:tcPr>
          <w:p w14:paraId="1011E938" w14:textId="03F8DE0F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724" w:type="dxa"/>
          </w:tcPr>
          <w:p w14:paraId="1A2CC2BE" w14:textId="7A4897B2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4237ABBF" w14:textId="57FDF673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100G&gt;A</w:t>
            </w:r>
          </w:p>
        </w:tc>
        <w:tc>
          <w:tcPr>
            <w:tcW w:w="2337" w:type="dxa"/>
          </w:tcPr>
          <w:p w14:paraId="6CC4851E" w14:textId="7ECCF9DD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y1034Arg</w:t>
            </w:r>
          </w:p>
        </w:tc>
        <w:tc>
          <w:tcPr>
            <w:tcW w:w="2177" w:type="dxa"/>
          </w:tcPr>
          <w:p w14:paraId="4A33BBB8" w14:textId="1746D16B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21</w:t>
            </w:r>
          </w:p>
        </w:tc>
        <w:tc>
          <w:tcPr>
            <w:tcW w:w="1864" w:type="dxa"/>
          </w:tcPr>
          <w:p w14:paraId="3DB56A5F" w14:textId="3BB340D7" w:rsidR="001500F4" w:rsidRPr="005D25F5" w:rsidRDefault="00DF17DE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2C414197" w14:textId="77777777" w:rsidTr="002B266A">
        <w:trPr>
          <w:jc w:val="center"/>
        </w:trPr>
        <w:tc>
          <w:tcPr>
            <w:tcW w:w="1309" w:type="dxa"/>
          </w:tcPr>
          <w:p w14:paraId="5F8597EC" w14:textId="7D6B9AF2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724" w:type="dxa"/>
          </w:tcPr>
          <w:p w14:paraId="23221EDD" w14:textId="4DF08265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F06CDDD" w14:textId="5F1246A2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776G&gt;A</w:t>
            </w:r>
          </w:p>
        </w:tc>
        <w:tc>
          <w:tcPr>
            <w:tcW w:w="2337" w:type="dxa"/>
          </w:tcPr>
          <w:p w14:paraId="73147F5C" w14:textId="3AAFA154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Ala926Thr</w:t>
            </w:r>
          </w:p>
        </w:tc>
        <w:tc>
          <w:tcPr>
            <w:tcW w:w="2177" w:type="dxa"/>
          </w:tcPr>
          <w:p w14:paraId="7466D1CC" w14:textId="0071FAC7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278B762C" w14:textId="5048BD90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457F17FE" w14:textId="77777777" w:rsidTr="002B266A">
        <w:trPr>
          <w:jc w:val="center"/>
        </w:trPr>
        <w:tc>
          <w:tcPr>
            <w:tcW w:w="1309" w:type="dxa"/>
          </w:tcPr>
          <w:p w14:paraId="7C1D1BA8" w14:textId="24242A48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724" w:type="dxa"/>
          </w:tcPr>
          <w:p w14:paraId="03BAE41C" w14:textId="1EC74AE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3CDC530" w14:textId="45FDA426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972_2973delAG</w:t>
            </w:r>
          </w:p>
        </w:tc>
        <w:tc>
          <w:tcPr>
            <w:tcW w:w="2337" w:type="dxa"/>
          </w:tcPr>
          <w:p w14:paraId="7812930F" w14:textId="12149548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n991fs</w:t>
            </w:r>
          </w:p>
        </w:tc>
        <w:tc>
          <w:tcPr>
            <w:tcW w:w="2177" w:type="dxa"/>
          </w:tcPr>
          <w:p w14:paraId="7BA0915E" w14:textId="148B1686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0</w:t>
            </w:r>
          </w:p>
        </w:tc>
        <w:tc>
          <w:tcPr>
            <w:tcW w:w="1864" w:type="dxa"/>
          </w:tcPr>
          <w:p w14:paraId="59F5CB24" w14:textId="700D4A0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3007BCB5" w14:textId="77777777" w:rsidTr="002B266A">
        <w:trPr>
          <w:jc w:val="center"/>
        </w:trPr>
        <w:tc>
          <w:tcPr>
            <w:tcW w:w="1309" w:type="dxa"/>
          </w:tcPr>
          <w:p w14:paraId="33B8BDFB" w14:textId="1A76C315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724" w:type="dxa"/>
          </w:tcPr>
          <w:p w14:paraId="515D1083" w14:textId="5E91ADE6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7A4F529E" w14:textId="7E4F1183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100G&gt;A</w:t>
            </w:r>
          </w:p>
        </w:tc>
        <w:tc>
          <w:tcPr>
            <w:tcW w:w="2337" w:type="dxa"/>
          </w:tcPr>
          <w:p w14:paraId="50218038" w14:textId="0F67898D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y1034Arg</w:t>
            </w:r>
          </w:p>
        </w:tc>
        <w:tc>
          <w:tcPr>
            <w:tcW w:w="2177" w:type="dxa"/>
          </w:tcPr>
          <w:p w14:paraId="3040B1E5" w14:textId="75ECD932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1864" w:type="dxa"/>
          </w:tcPr>
          <w:p w14:paraId="3CF577F5" w14:textId="3370FB2F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60ECDE62" w14:textId="77777777" w:rsidTr="002B266A">
        <w:trPr>
          <w:jc w:val="center"/>
        </w:trPr>
        <w:tc>
          <w:tcPr>
            <w:tcW w:w="1309" w:type="dxa"/>
          </w:tcPr>
          <w:p w14:paraId="558C4E1A" w14:textId="5926B593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724" w:type="dxa"/>
          </w:tcPr>
          <w:p w14:paraId="029D29D2" w14:textId="15C947EB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259FFC1" w14:textId="3E498800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100G&gt;A</w:t>
            </w:r>
          </w:p>
        </w:tc>
        <w:tc>
          <w:tcPr>
            <w:tcW w:w="2337" w:type="dxa"/>
          </w:tcPr>
          <w:p w14:paraId="31B57E3C" w14:textId="1FBF77E7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y1034Arg</w:t>
            </w:r>
          </w:p>
        </w:tc>
        <w:tc>
          <w:tcPr>
            <w:tcW w:w="2177" w:type="dxa"/>
          </w:tcPr>
          <w:p w14:paraId="1AB89C97" w14:textId="2461BFB2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1864" w:type="dxa"/>
          </w:tcPr>
          <w:p w14:paraId="375C09B3" w14:textId="5503CFE0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788C5A5A" w14:textId="77777777" w:rsidTr="002B266A">
        <w:trPr>
          <w:jc w:val="center"/>
        </w:trPr>
        <w:tc>
          <w:tcPr>
            <w:tcW w:w="1309" w:type="dxa"/>
          </w:tcPr>
          <w:p w14:paraId="2324CD73" w14:textId="3D10A40A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24" w:type="dxa"/>
          </w:tcPr>
          <w:p w14:paraId="55EA7EA8" w14:textId="65D8C368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009D09E" w14:textId="7E53C612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881+1G&gt;T</w:t>
            </w:r>
          </w:p>
        </w:tc>
        <w:tc>
          <w:tcPr>
            <w:tcW w:w="2337" w:type="dxa"/>
          </w:tcPr>
          <w:p w14:paraId="33951238" w14:textId="46571DDA" w:rsidR="001500F4" w:rsidRPr="005D25F5" w:rsidRDefault="00701992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2177" w:type="dxa"/>
          </w:tcPr>
          <w:p w14:paraId="78E8B97E" w14:textId="7C87D2DD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splice donor variant</w:t>
            </w:r>
          </w:p>
        </w:tc>
        <w:tc>
          <w:tcPr>
            <w:tcW w:w="1864" w:type="dxa"/>
          </w:tcPr>
          <w:p w14:paraId="13211E19" w14:textId="229393BB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33FE13D8" w14:textId="77777777" w:rsidTr="002B266A">
        <w:trPr>
          <w:trHeight w:val="331"/>
          <w:jc w:val="center"/>
        </w:trPr>
        <w:tc>
          <w:tcPr>
            <w:tcW w:w="1309" w:type="dxa"/>
            <w:vMerge w:val="restart"/>
          </w:tcPr>
          <w:p w14:paraId="12CE3871" w14:textId="4271F317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724" w:type="dxa"/>
            <w:vMerge w:val="restart"/>
          </w:tcPr>
          <w:p w14:paraId="7987CC54" w14:textId="77777777" w:rsidR="00845BF9" w:rsidRPr="005D25F5" w:rsidRDefault="00845BF9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57F43C" w14:textId="40B4F780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25416995" w14:textId="3C927C8E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100G&gt;A</w:t>
            </w:r>
          </w:p>
        </w:tc>
        <w:tc>
          <w:tcPr>
            <w:tcW w:w="2337" w:type="dxa"/>
          </w:tcPr>
          <w:p w14:paraId="597C2D0E" w14:textId="51E4FDBA" w:rsidR="002B266A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y</w:t>
            </w:r>
            <w:r w:rsidR="002B266A" w:rsidRPr="005D25F5">
              <w:rPr>
                <w:rFonts w:asciiTheme="majorBidi" w:hAnsiTheme="majorBidi" w:cstheme="majorBidi"/>
                <w:sz w:val="24"/>
                <w:szCs w:val="24"/>
              </w:rPr>
              <w:t>1034Arg</w:t>
            </w:r>
          </w:p>
        </w:tc>
        <w:tc>
          <w:tcPr>
            <w:tcW w:w="2177" w:type="dxa"/>
          </w:tcPr>
          <w:p w14:paraId="0BD94735" w14:textId="4D015891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1864" w:type="dxa"/>
          </w:tcPr>
          <w:p w14:paraId="298D7CEB" w14:textId="47AF8B8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4FBC4171" w14:textId="77777777" w:rsidTr="002B266A">
        <w:trPr>
          <w:trHeight w:val="350"/>
          <w:jc w:val="center"/>
        </w:trPr>
        <w:tc>
          <w:tcPr>
            <w:tcW w:w="1309" w:type="dxa"/>
            <w:vMerge/>
          </w:tcPr>
          <w:p w14:paraId="7149170E" w14:textId="77777777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1C0669CD" w14:textId="77777777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3D159EBC" w14:textId="24F62202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88G&gt;A</w:t>
            </w:r>
          </w:p>
        </w:tc>
        <w:tc>
          <w:tcPr>
            <w:tcW w:w="2337" w:type="dxa"/>
          </w:tcPr>
          <w:p w14:paraId="01777428" w14:textId="3424372B" w:rsidR="002B266A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Val</w:t>
            </w:r>
            <w:r w:rsidR="002B266A" w:rsidRPr="005D25F5">
              <w:rPr>
                <w:rFonts w:asciiTheme="majorBidi" w:hAnsiTheme="majorBidi" w:cstheme="majorBidi"/>
                <w:sz w:val="24"/>
                <w:szCs w:val="24"/>
              </w:rPr>
              <w:t>30Met</w:t>
            </w:r>
          </w:p>
        </w:tc>
        <w:tc>
          <w:tcPr>
            <w:tcW w:w="2177" w:type="dxa"/>
          </w:tcPr>
          <w:p w14:paraId="5EAFDE8C" w14:textId="1F18469C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1864" w:type="dxa"/>
          </w:tcPr>
          <w:p w14:paraId="1BF98DA9" w14:textId="01599D6D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116554EE" w14:textId="77777777" w:rsidTr="002B266A">
        <w:trPr>
          <w:jc w:val="center"/>
        </w:trPr>
        <w:tc>
          <w:tcPr>
            <w:tcW w:w="1309" w:type="dxa"/>
          </w:tcPr>
          <w:p w14:paraId="4B859D1D" w14:textId="2887A2EE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724" w:type="dxa"/>
          </w:tcPr>
          <w:p w14:paraId="5FE94E8E" w14:textId="2CEC6777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4778271" w14:textId="7C8CCD82" w:rsidR="001500F4" w:rsidRPr="005D25F5" w:rsidRDefault="00845BF9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575A&gt;G</w:t>
            </w:r>
          </w:p>
        </w:tc>
        <w:tc>
          <w:tcPr>
            <w:tcW w:w="2337" w:type="dxa"/>
          </w:tcPr>
          <w:p w14:paraId="47D3EF42" w14:textId="7669281B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Tyr</w:t>
            </w:r>
            <w:r w:rsidR="00845BF9" w:rsidRPr="005D25F5">
              <w:rPr>
                <w:rFonts w:asciiTheme="majorBidi" w:hAnsiTheme="majorBidi" w:cstheme="majorBidi"/>
                <w:sz w:val="24"/>
                <w:szCs w:val="24"/>
              </w:rPr>
              <w:t>192Cys</w:t>
            </w:r>
          </w:p>
        </w:tc>
        <w:tc>
          <w:tcPr>
            <w:tcW w:w="2177" w:type="dxa"/>
          </w:tcPr>
          <w:p w14:paraId="288E9863" w14:textId="2D31FE37" w:rsidR="001500F4" w:rsidRPr="005D25F5" w:rsidRDefault="00845BF9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5</w:t>
            </w:r>
          </w:p>
        </w:tc>
        <w:tc>
          <w:tcPr>
            <w:tcW w:w="1864" w:type="dxa"/>
          </w:tcPr>
          <w:p w14:paraId="0178C68A" w14:textId="2B26BF15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075A5127" w14:textId="77777777" w:rsidTr="002B266A">
        <w:trPr>
          <w:jc w:val="center"/>
        </w:trPr>
        <w:tc>
          <w:tcPr>
            <w:tcW w:w="1309" w:type="dxa"/>
          </w:tcPr>
          <w:p w14:paraId="5895D2AE" w14:textId="76825BAD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724" w:type="dxa"/>
          </w:tcPr>
          <w:p w14:paraId="06C05566" w14:textId="044A058B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B98EB05" w14:textId="5D009E0F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100G&gt;A</w:t>
            </w:r>
          </w:p>
        </w:tc>
        <w:tc>
          <w:tcPr>
            <w:tcW w:w="2337" w:type="dxa"/>
          </w:tcPr>
          <w:p w14:paraId="547CE4CC" w14:textId="4917BD84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Gly1034Arg</w:t>
            </w:r>
          </w:p>
        </w:tc>
        <w:tc>
          <w:tcPr>
            <w:tcW w:w="2177" w:type="dxa"/>
          </w:tcPr>
          <w:p w14:paraId="566258F9" w14:textId="13518621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1</w:t>
            </w:r>
          </w:p>
        </w:tc>
        <w:tc>
          <w:tcPr>
            <w:tcW w:w="1864" w:type="dxa"/>
          </w:tcPr>
          <w:p w14:paraId="15FC33C2" w14:textId="39936885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4528F959" w14:textId="77777777" w:rsidTr="002B266A">
        <w:trPr>
          <w:jc w:val="center"/>
        </w:trPr>
        <w:tc>
          <w:tcPr>
            <w:tcW w:w="1309" w:type="dxa"/>
          </w:tcPr>
          <w:p w14:paraId="133E938B" w14:textId="0203E62D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4</w:t>
            </w:r>
          </w:p>
        </w:tc>
        <w:tc>
          <w:tcPr>
            <w:tcW w:w="1724" w:type="dxa"/>
          </w:tcPr>
          <w:p w14:paraId="62AF06F2" w14:textId="26C359A6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FAA6EBE" w14:textId="2EE32F15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3282_3284del</w:t>
            </w:r>
          </w:p>
        </w:tc>
        <w:tc>
          <w:tcPr>
            <w:tcW w:w="2337" w:type="dxa"/>
          </w:tcPr>
          <w:p w14:paraId="78676063" w14:textId="23D57811" w:rsidR="002B266A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p. </w:t>
            </w:r>
            <w:r w:rsidR="002B266A" w:rsidRPr="005D25F5">
              <w:rPr>
                <w:rFonts w:asciiTheme="majorBidi" w:hAnsiTheme="majorBidi" w:cstheme="majorBidi"/>
                <w:sz w:val="24"/>
                <w:szCs w:val="24"/>
              </w:rPr>
              <w:t>Ile1095del</w:t>
            </w:r>
          </w:p>
        </w:tc>
        <w:tc>
          <w:tcPr>
            <w:tcW w:w="2177" w:type="dxa"/>
          </w:tcPr>
          <w:p w14:paraId="30E9AF6D" w14:textId="5156B5E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22</w:t>
            </w:r>
          </w:p>
        </w:tc>
        <w:tc>
          <w:tcPr>
            <w:tcW w:w="1864" w:type="dxa"/>
          </w:tcPr>
          <w:p w14:paraId="0FFBAD03" w14:textId="2D0871F9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084FA0E3" w14:textId="77777777" w:rsidTr="002B266A">
        <w:trPr>
          <w:jc w:val="center"/>
        </w:trPr>
        <w:tc>
          <w:tcPr>
            <w:tcW w:w="1309" w:type="dxa"/>
          </w:tcPr>
          <w:p w14:paraId="366BC4B2" w14:textId="6AA1F63B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724" w:type="dxa"/>
          </w:tcPr>
          <w:p w14:paraId="5F65A885" w14:textId="2F52F8F7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59FED792" w14:textId="31A9F039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2777C&gt;T</w:t>
            </w:r>
          </w:p>
        </w:tc>
        <w:tc>
          <w:tcPr>
            <w:tcW w:w="2337" w:type="dxa"/>
          </w:tcPr>
          <w:p w14:paraId="20A0F367" w14:textId="6893447C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</w:t>
            </w:r>
            <w:r w:rsidR="006E696B" w:rsidRPr="005D25F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D25F5">
              <w:rPr>
                <w:rFonts w:asciiTheme="majorBidi" w:hAnsiTheme="majorBidi" w:cstheme="majorBidi"/>
                <w:sz w:val="24"/>
                <w:szCs w:val="24"/>
              </w:rPr>
              <w:t>Ala926Val</w:t>
            </w:r>
          </w:p>
        </w:tc>
        <w:tc>
          <w:tcPr>
            <w:tcW w:w="2177" w:type="dxa"/>
          </w:tcPr>
          <w:p w14:paraId="59A67774" w14:textId="4C801430" w:rsidR="001500F4" w:rsidRPr="005D25F5" w:rsidRDefault="006E696B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18</w:t>
            </w:r>
          </w:p>
        </w:tc>
        <w:tc>
          <w:tcPr>
            <w:tcW w:w="1864" w:type="dxa"/>
          </w:tcPr>
          <w:p w14:paraId="62419074" w14:textId="19B278AF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1500F4" w:rsidRPr="005D25F5" w14:paraId="061582F8" w14:textId="77777777" w:rsidTr="002B266A">
        <w:trPr>
          <w:jc w:val="center"/>
        </w:trPr>
        <w:tc>
          <w:tcPr>
            <w:tcW w:w="1309" w:type="dxa"/>
          </w:tcPr>
          <w:p w14:paraId="34651AF5" w14:textId="627023E1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724" w:type="dxa"/>
          </w:tcPr>
          <w:p w14:paraId="25C7FAE7" w14:textId="1D25F665" w:rsidR="001500F4" w:rsidRPr="005D25F5" w:rsidRDefault="001500F4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03F137DA" w14:textId="6F932632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 1421C&gt;T</w:t>
            </w:r>
          </w:p>
        </w:tc>
        <w:tc>
          <w:tcPr>
            <w:tcW w:w="2337" w:type="dxa"/>
          </w:tcPr>
          <w:p w14:paraId="57F8680E" w14:textId="6D7E2279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474Leu</w:t>
            </w:r>
          </w:p>
        </w:tc>
        <w:tc>
          <w:tcPr>
            <w:tcW w:w="2177" w:type="dxa"/>
          </w:tcPr>
          <w:p w14:paraId="6FBCD453" w14:textId="3BB6EFCC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3A2A5BEE" w14:textId="230311B2" w:rsidR="001500F4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2B266A" w:rsidRPr="005D25F5" w14:paraId="6C34216C" w14:textId="77777777" w:rsidTr="002B266A">
        <w:trPr>
          <w:jc w:val="center"/>
        </w:trPr>
        <w:tc>
          <w:tcPr>
            <w:tcW w:w="1309" w:type="dxa"/>
          </w:tcPr>
          <w:p w14:paraId="76947C24" w14:textId="031D558B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724" w:type="dxa"/>
          </w:tcPr>
          <w:p w14:paraId="396B56D5" w14:textId="546A524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65EEF6A1" w14:textId="2CA74EEC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192C&gt;T</w:t>
            </w:r>
          </w:p>
        </w:tc>
        <w:tc>
          <w:tcPr>
            <w:tcW w:w="2337" w:type="dxa"/>
          </w:tcPr>
          <w:p w14:paraId="1B7862BF" w14:textId="70496A98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His398Tyr</w:t>
            </w:r>
          </w:p>
        </w:tc>
        <w:tc>
          <w:tcPr>
            <w:tcW w:w="2177" w:type="dxa"/>
          </w:tcPr>
          <w:p w14:paraId="7470EE35" w14:textId="5E8BDB4A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8</w:t>
            </w:r>
          </w:p>
        </w:tc>
        <w:tc>
          <w:tcPr>
            <w:tcW w:w="1864" w:type="dxa"/>
          </w:tcPr>
          <w:p w14:paraId="2B6F69A1" w14:textId="5C1443D5" w:rsidR="002B266A" w:rsidRPr="005D25F5" w:rsidRDefault="002B266A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omozygous</w:t>
            </w:r>
          </w:p>
        </w:tc>
      </w:tr>
      <w:tr w:rsidR="00BC130D" w:rsidRPr="005D25F5" w14:paraId="6B7B949C" w14:textId="77777777" w:rsidTr="00BC130D">
        <w:trPr>
          <w:trHeight w:val="441"/>
          <w:jc w:val="center"/>
        </w:trPr>
        <w:tc>
          <w:tcPr>
            <w:tcW w:w="1309" w:type="dxa"/>
            <w:vMerge w:val="restart"/>
          </w:tcPr>
          <w:p w14:paraId="55598D5C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97943958"/>
          </w:p>
          <w:p w14:paraId="5912BC67" w14:textId="147B32D3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724" w:type="dxa"/>
            <w:vMerge w:val="restart"/>
          </w:tcPr>
          <w:p w14:paraId="71D7C096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D2A4C4" w14:textId="5EA4C2F3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3207DBE1" w14:textId="2261CC59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21C&gt;T</w:t>
            </w:r>
          </w:p>
        </w:tc>
        <w:tc>
          <w:tcPr>
            <w:tcW w:w="2337" w:type="dxa"/>
          </w:tcPr>
          <w:p w14:paraId="728B170F" w14:textId="1CE93B51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474Leu</w:t>
            </w:r>
          </w:p>
        </w:tc>
        <w:tc>
          <w:tcPr>
            <w:tcW w:w="2177" w:type="dxa"/>
          </w:tcPr>
          <w:p w14:paraId="5D008FDC" w14:textId="3A9542C1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799BDD09" w14:textId="0B2EC606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bookmarkEnd w:id="1"/>
      <w:tr w:rsidR="00BC130D" w:rsidRPr="005D25F5" w14:paraId="7D814690" w14:textId="77777777" w:rsidTr="00BC130D">
        <w:trPr>
          <w:trHeight w:val="376"/>
          <w:jc w:val="center"/>
        </w:trPr>
        <w:tc>
          <w:tcPr>
            <w:tcW w:w="1309" w:type="dxa"/>
            <w:vMerge/>
          </w:tcPr>
          <w:p w14:paraId="2776F338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195D6784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2F58E0F6" w14:textId="4B20B856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428_429del</w:t>
            </w:r>
          </w:p>
        </w:tc>
        <w:tc>
          <w:tcPr>
            <w:tcW w:w="2337" w:type="dxa"/>
          </w:tcPr>
          <w:p w14:paraId="7FBB0512" w14:textId="414C9216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u143fs</w:t>
            </w:r>
          </w:p>
        </w:tc>
        <w:tc>
          <w:tcPr>
            <w:tcW w:w="2177" w:type="dxa"/>
          </w:tcPr>
          <w:p w14:paraId="44BE7D39" w14:textId="318D1D7A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1864" w:type="dxa"/>
          </w:tcPr>
          <w:p w14:paraId="5AD6CCF2" w14:textId="0DB08FBD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BC130D" w:rsidRPr="005D25F5" w14:paraId="10B8E29A" w14:textId="77777777" w:rsidTr="00BC130D">
        <w:trPr>
          <w:trHeight w:val="298"/>
          <w:jc w:val="center"/>
        </w:trPr>
        <w:tc>
          <w:tcPr>
            <w:tcW w:w="1309" w:type="dxa"/>
            <w:vMerge w:val="restart"/>
          </w:tcPr>
          <w:p w14:paraId="3E9D82A3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54AD66" w14:textId="70756B81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724" w:type="dxa"/>
            <w:vMerge w:val="restart"/>
          </w:tcPr>
          <w:p w14:paraId="4AB9A421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8CFAA0" w14:textId="03AAF70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NPC1</w:t>
            </w:r>
          </w:p>
        </w:tc>
        <w:tc>
          <w:tcPr>
            <w:tcW w:w="3539" w:type="dxa"/>
          </w:tcPr>
          <w:p w14:paraId="17777411" w14:textId="538C9076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1421C&gt;T</w:t>
            </w:r>
          </w:p>
        </w:tc>
        <w:tc>
          <w:tcPr>
            <w:tcW w:w="2337" w:type="dxa"/>
          </w:tcPr>
          <w:p w14:paraId="5CAC5C88" w14:textId="528ED795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Pro474Leu</w:t>
            </w:r>
          </w:p>
        </w:tc>
        <w:tc>
          <w:tcPr>
            <w:tcW w:w="2177" w:type="dxa"/>
          </w:tcPr>
          <w:p w14:paraId="5B66BBA0" w14:textId="4CF14B5D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9</w:t>
            </w:r>
          </w:p>
        </w:tc>
        <w:tc>
          <w:tcPr>
            <w:tcW w:w="1864" w:type="dxa"/>
          </w:tcPr>
          <w:p w14:paraId="0F38CA63" w14:textId="5FE51FA0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tr w:rsidR="00BC130D" w:rsidRPr="005D25F5" w14:paraId="0A269467" w14:textId="77777777" w:rsidTr="002B266A">
        <w:trPr>
          <w:trHeight w:val="195"/>
          <w:jc w:val="center"/>
        </w:trPr>
        <w:tc>
          <w:tcPr>
            <w:tcW w:w="1309" w:type="dxa"/>
            <w:vMerge/>
          </w:tcPr>
          <w:p w14:paraId="7A5F91CB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4" w:type="dxa"/>
            <w:vMerge/>
          </w:tcPr>
          <w:p w14:paraId="3F690013" w14:textId="77777777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39" w:type="dxa"/>
          </w:tcPr>
          <w:p w14:paraId="3A349EF6" w14:textId="23E920ED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c.428_429del</w:t>
            </w:r>
          </w:p>
        </w:tc>
        <w:tc>
          <w:tcPr>
            <w:tcW w:w="2337" w:type="dxa"/>
          </w:tcPr>
          <w:p w14:paraId="0FC316D7" w14:textId="41A0F71E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p. Glu143fs</w:t>
            </w:r>
          </w:p>
        </w:tc>
        <w:tc>
          <w:tcPr>
            <w:tcW w:w="2177" w:type="dxa"/>
          </w:tcPr>
          <w:p w14:paraId="4A4FF6EB" w14:textId="57351DA0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Exon 4</w:t>
            </w:r>
          </w:p>
        </w:tc>
        <w:tc>
          <w:tcPr>
            <w:tcW w:w="1864" w:type="dxa"/>
          </w:tcPr>
          <w:p w14:paraId="78C073C7" w14:textId="2BBE7A43" w:rsidR="00BC130D" w:rsidRPr="005D25F5" w:rsidRDefault="00BC130D" w:rsidP="005D25F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5F5">
              <w:rPr>
                <w:rFonts w:asciiTheme="majorBidi" w:hAnsiTheme="majorBidi" w:cstheme="majorBidi"/>
                <w:sz w:val="24"/>
                <w:szCs w:val="24"/>
              </w:rPr>
              <w:t>Heterozygous</w:t>
            </w:r>
          </w:p>
        </w:tc>
      </w:tr>
      <w:bookmarkEnd w:id="0"/>
    </w:tbl>
    <w:p w14:paraId="7A8E6191" w14:textId="77777777" w:rsidR="002F1B85" w:rsidRPr="005D25F5" w:rsidRDefault="002F1B85" w:rsidP="005D25F5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2F1B85" w:rsidRPr="005D25F5" w:rsidSect="005D2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F8C"/>
    <w:rsid w:val="001500F4"/>
    <w:rsid w:val="002A25FC"/>
    <w:rsid w:val="002B266A"/>
    <w:rsid w:val="002D3DA7"/>
    <w:rsid w:val="002F1B85"/>
    <w:rsid w:val="002F6EDB"/>
    <w:rsid w:val="00324442"/>
    <w:rsid w:val="00390F90"/>
    <w:rsid w:val="003A6C03"/>
    <w:rsid w:val="00420DEC"/>
    <w:rsid w:val="00452A36"/>
    <w:rsid w:val="005D25F5"/>
    <w:rsid w:val="005D29FF"/>
    <w:rsid w:val="00664D1E"/>
    <w:rsid w:val="006802A1"/>
    <w:rsid w:val="0069348C"/>
    <w:rsid w:val="006B3161"/>
    <w:rsid w:val="006E696B"/>
    <w:rsid w:val="00701992"/>
    <w:rsid w:val="0072421F"/>
    <w:rsid w:val="007A0D83"/>
    <w:rsid w:val="007B23EC"/>
    <w:rsid w:val="007F3B5B"/>
    <w:rsid w:val="00845BF9"/>
    <w:rsid w:val="008653EE"/>
    <w:rsid w:val="00873B84"/>
    <w:rsid w:val="008842C5"/>
    <w:rsid w:val="008D1752"/>
    <w:rsid w:val="00B00697"/>
    <w:rsid w:val="00B67AE3"/>
    <w:rsid w:val="00BC130D"/>
    <w:rsid w:val="00C41462"/>
    <w:rsid w:val="00CF4EF8"/>
    <w:rsid w:val="00D95D75"/>
    <w:rsid w:val="00DE085F"/>
    <w:rsid w:val="00DF17DE"/>
    <w:rsid w:val="00E42FFB"/>
    <w:rsid w:val="00EE4406"/>
    <w:rsid w:val="00F57F8C"/>
    <w:rsid w:val="00F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CD697"/>
  <w15:chartTrackingRefBased/>
  <w15:docId w15:val="{3FE6BA39-3C1F-4954-9351-F26639FC3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0D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reh</dc:creator>
  <cp:keywords/>
  <dc:description/>
  <cp:lastModifiedBy>Riyas Mohamed  Peer Mohamed</cp:lastModifiedBy>
  <cp:revision>3</cp:revision>
  <dcterms:created xsi:type="dcterms:W3CDTF">2025-05-14T10:20:00Z</dcterms:created>
  <dcterms:modified xsi:type="dcterms:W3CDTF">2025-07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4ffe3-f979-47b8-9a7f-9972de08e43d</vt:lpwstr>
  </property>
</Properties>
</file>